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09EA8" w14:textId="6085694E" w:rsidR="00F17C87" w:rsidRDefault="00A374E1" w:rsidP="00F17C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bookmarkStart w:id="0" w:name="_GoBack"/>
      <w:bookmarkEnd w:id="0"/>
      <w:r>
        <w:rPr>
          <w:rFonts w:ascii="Times New Roman" w:hAnsi="Times New Roman" w:cs="Times New Roman"/>
        </w:rPr>
        <w:t>1</w:t>
      </w:r>
      <w:r w:rsidR="00F17C87">
        <w:rPr>
          <w:rFonts w:ascii="Times New Roman" w:hAnsi="Times New Roman" w:cs="Times New Roman"/>
        </w:rPr>
        <w:t>. Resident aims, teacher aims, and strategies to achieve those aims during facilitat</w:t>
      </w:r>
      <w:r w:rsidR="00BE0B9C">
        <w:rPr>
          <w:rFonts w:ascii="Times New Roman" w:hAnsi="Times New Roman" w:cs="Times New Roman"/>
        </w:rPr>
        <w:t>ion of collaborative reflection</w:t>
      </w:r>
      <w:r w:rsidR="00F17C87">
        <w:rPr>
          <w:rFonts w:ascii="Times New Roman" w:hAnsi="Times New Roman" w:cs="Times New Roman"/>
        </w:rPr>
        <w:t xml:space="preserve"> 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7200"/>
      </w:tblGrid>
      <w:tr w:rsidR="00F17C87" w:rsidRPr="00A374E1" w14:paraId="4D96BD4D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2346E2" w14:textId="77777777" w:rsidR="00F17C87" w:rsidRPr="00A374E1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A374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Resident aim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631A40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Teacher aims that contribute to resident aims</w:t>
            </w:r>
          </w:p>
        </w:tc>
        <w:tc>
          <w:tcPr>
            <w:tcW w:w="7200" w:type="dxa"/>
            <w:shd w:val="clear" w:color="auto" w:fill="auto"/>
            <w:noWrap/>
            <w:vAlign w:val="center"/>
            <w:hideMark/>
          </w:tcPr>
          <w:p w14:paraId="52F2F466" w14:textId="77777777" w:rsidR="00F17C87" w:rsidRPr="00A374E1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A374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Strategies</w:t>
            </w:r>
          </w:p>
        </w:tc>
      </w:tr>
      <w:tr w:rsidR="00F17C87" w:rsidRPr="00A374E1" w14:paraId="5658B308" w14:textId="77777777" w:rsidTr="00914659">
        <w:trPr>
          <w:trHeight w:val="411"/>
        </w:trPr>
        <w:tc>
          <w:tcPr>
            <w:tcW w:w="3402" w:type="dxa"/>
            <w:shd w:val="clear" w:color="auto" w:fill="auto"/>
            <w:noWrap/>
            <w:hideMark/>
          </w:tcPr>
          <w:p w14:paraId="2AE9216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LEARN AND DEVELOP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CB3D5A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TO FACILITATE THE LEARNING PROCESS</w:t>
            </w:r>
          </w:p>
        </w:tc>
        <w:tc>
          <w:tcPr>
            <w:tcW w:w="7200" w:type="dxa"/>
            <w:shd w:val="clear" w:color="auto" w:fill="auto"/>
            <w:hideMark/>
          </w:tcPr>
          <w:p w14:paraId="2A18EC1F" w14:textId="77777777" w:rsidR="00F17C87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(don't) structure and stimulate the group proce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(don't) check whether process matches needs of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test whether people learn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from the proce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whether group wants to discuss something furth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what theme residents want to discuss at start of yea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stimulate individual learning proce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stimulate residents to pick up a reflection issue in year 3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ask about learning need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onitor/set goals and results (content-wis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check whether goals (content) are achieve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'what is your take-away? / what will you remember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what this discussion has brought for the resid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whether this discussion was enough/beneficial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close up (evaluate, stop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mention that we have to close the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(don't) close/cut off discussion if it is not finishe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 &gt;&gt;&gt; ask the case/story teller: 'what else would you like to tell/discuss about this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be alert to closing signal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monitor level/progression of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analyze what's happening (if discussion does not run smoothly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focu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set boundari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steer discussion back to teller/concrete situation discusse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ask for reaction from teller on contributions from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a structuring question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ask for pro- and contra-argum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put topic/contribution on hold if it is unrelated to issue at han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listen whether content of case/story is clea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clarify ques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check question/reason for telling case/st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'what is your aim by bringing this case/story in for discussion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'what is the reason that you bring this in for discussion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ask 'what is your question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by proposing potential issues to discu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search for the issue that is most 'pinching'/the hook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set the agenda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let the group structure/determine agenda (tempo/topics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let a resident chair the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time managem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start with announcem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leave room for practical issues (if necessary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social talk prior to sessions to eliminate hindering facto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individually discuss case/story with resident if something unclear/unsolve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lastRenderedPageBreak/>
              <w:t xml:space="preserve">         &gt; alternate intense themes/stories with lighter ones (e.g. anecdot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postpone a case/story to the next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go through the agenda of the day (prior to start of the sess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propose plan/method for discussion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make an invent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stimulate as much as needed to get adequate picture of case/story during inventory phas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stimulate residents to formulate question/reason for tell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make an inventory using themes (e.g. collabora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(don't) ask to share content of case/story in one lin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make inventory by first discussing week in twos, then share one issue for discussion per two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make inventory of everyone's first patient last Monda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ask who wants to bring 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in for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make inventory using adjectives (surprising, emotional, irritating, fun, intens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give some time to think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omething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share at start of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&gt; (don't) prioritize shareabl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(don't) prioritize using red orange gree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y using a b c (variation on red orange gree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y asking to score shareable on importance (0-10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y urgenc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y having residents with low participation go firs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ased on way of presentation (emotional?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appoint someone to be the first to share case/st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don't prioritize by asking 'who wants to start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by having the group choose ord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        &gt;&gt;&gt;&gt; confer with group what to discuss first if all cases/stories to tell are red (urgent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update/feedback on cases shared earli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        &gt;&gt;&gt;&gt; ensure update/feedback on cases shared earlier go firs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in order of people saying they hav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to shar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  &gt;&gt;&gt; prioritize in order of seating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adaptive structur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ummarize, draw conclus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iscuss group communication (metacommunica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why the group is laug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ddress irrita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raw up working rules (organization, practical issues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timulate open communica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onitor case tell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make sure that introduction to case/story telling is short and concis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give room to tell an intense case/st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stimulate teller of experience to continue tell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intervene when telling takes too lo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&gt; intervene by asking a ques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plit into subgroups and assign one teacher to each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intervene in difficult/unwanted situa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don't intervene if in doub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keep high pace in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refer tempo over depth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tay in control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pay attention to integration of new people in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ark start of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ark start of 'giving tips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(don't) use reflection tools/formats for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initiate/stimulate variation in tools/ways to discu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(don't) evaluate the used method of discussion/way discussion went/tool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ituation trigger ques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iscuss case/story/experience just shared in two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gossip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-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to be proud of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omething </w:t>
            </w:r>
          </w:p>
          <w:p w14:paraId="1927236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learn about / tip and to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everyone asks 1 question, person telling story/case chooses which questions (s)he is going to answ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everyone gives a ti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o an experiment/role play (what would you say to someone in your situation?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everyone makes a wish for someone who has just told/experienced a heavy/intense st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thematic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ask which patient has stuck with you/do you still rememb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ask about things that went well or which you are proud of (positive incident mentioning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ask about learning moment that you would like to redo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motivate residents to apply discussed issues in practic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adapt to residents' worl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take the temperature (measure how everyone 'is' today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- ask about current issues (difficult as well as easy ones)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adapt to terminology and way of thinking used by GPs (e.g. as a psychologist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GP teacher transforms psychologist question to GP-relevant on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ake contact prior to start of session to initiate a social learning environm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low yourself down (don't move on too quickly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improvise, adapt to what is happen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timulate spontaneity and liveline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strengthen what happens by hooking onto i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say 'continue asking please' to a resident asking good questions/following a useful threa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use response of other resident to stress a certain point</w:t>
            </w:r>
          </w:p>
          <w:p w14:paraId="0D86CEF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(don't) prepare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post-discuss the session as teache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iscuss/align as teachers pre-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task division between teache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give room to other teacher to contribute in their wa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solicit participation of other teachers (give turn/task)</w:t>
            </w:r>
          </w:p>
          <w:p w14:paraId="07BF70D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use theor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use the communication triangl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use paradox of change law (confirm someone’s situation, that invites their own solution/advic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use Kolb's circle of reflec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use yourself as a measure (if you feel a certain emotion, others might too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odel reactions/contributions to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- share one's thought process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use humo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listen carefull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write something down</w:t>
            </w:r>
          </w:p>
        </w:tc>
      </w:tr>
      <w:tr w:rsidR="00F17C87" w:rsidRPr="00A374E1" w14:paraId="150B98D7" w14:textId="77777777" w:rsidTr="00914659">
        <w:trPr>
          <w:trHeight w:val="1361"/>
        </w:trPr>
        <w:tc>
          <w:tcPr>
            <w:tcW w:w="3402" w:type="dxa"/>
            <w:shd w:val="clear" w:color="auto" w:fill="auto"/>
            <w:noWrap/>
          </w:tcPr>
          <w:p w14:paraId="23D92C5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5D862DA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have everyone participate in reflection</w:t>
            </w:r>
          </w:p>
        </w:tc>
        <w:tc>
          <w:tcPr>
            <w:tcW w:w="7200" w:type="dxa"/>
            <w:shd w:val="clear" w:color="auto" w:fill="auto"/>
          </w:tcPr>
          <w:p w14:paraId="7F91BCF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guarantee active participation of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welcome a participant who comes in late and tell them what the group is at right now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limit one’s own contribution to let residents have tur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not have the first turn talk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not do much (few teacher interventions)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dosing interven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by leaning back in chai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leaving something/let something go (e.g. if you suspect it won't help the learning process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have residents talk with each other instead of only with teache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take different seating positions as teacher / not have a seat next to each other as teache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make no (eye) contact with resident (to show that you are not available for input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hand gesture to signal to resident to tell the group, not the teach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timulate to make use of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stimulate to try something out in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engage other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stimulate group to provide input (not the teacher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for reactions of othe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ask whether other residents recognize 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non-verbally invite residents to participat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open palm to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look aroun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(don't) give a tur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ask others 'what is the main thing you hear in this story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have everyone have their tur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have everyone bring something in in seating ord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interrupt people who have long/many turns at talk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give less room to frequent tellers/contributor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don't force someone to contribute (telling/discuss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give silent resident room to participat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give tur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solicit reac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&gt;&gt; tell silent resident 'I miss you'/'I haven't heard you yet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stimulate silent resident to contribute more (e.g. in individual mentor conversa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leave room for someone to not verbally participate (e.g. if something has happened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monitor non-verbal signals from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look around in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don't intervene right away when group goes sil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endorse/maintain a short silence (to let something settle i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revent other residents to fill up silenc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stimulate to bring in cases/stories/experienc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'so you haven't been at work last week?' if nothing is brought up for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stimulate residents to come to session wi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to discuss</w:t>
            </w:r>
          </w:p>
        </w:tc>
      </w:tr>
      <w:tr w:rsidR="00F17C87" w:rsidRPr="00A374E1" w14:paraId="3A81FD47" w14:textId="77777777" w:rsidTr="00914659">
        <w:trPr>
          <w:trHeight w:val="1105"/>
        </w:trPr>
        <w:tc>
          <w:tcPr>
            <w:tcW w:w="3402" w:type="dxa"/>
            <w:shd w:val="clear" w:color="auto" w:fill="auto"/>
            <w:noWrap/>
            <w:hideMark/>
          </w:tcPr>
          <w:p w14:paraId="78F337A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5AB3A2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integrate cases/stories (to be) told into a theme</w:t>
            </w:r>
          </w:p>
        </w:tc>
        <w:tc>
          <w:tcPr>
            <w:tcW w:w="7200" w:type="dxa"/>
            <w:shd w:val="clear" w:color="auto" w:fill="auto"/>
            <w:hideMark/>
          </w:tcPr>
          <w:p w14:paraId="34E258B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(don't) provide room for similar experiences</w:t>
            </w:r>
          </w:p>
          <w:p w14:paraId="6A720B9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hematize case/story tol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e.g. don't mention thematic relation between two cases/stories/experiences without do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with it</w:t>
            </w:r>
          </w:p>
          <w:p w14:paraId="3433990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mention potential themes for discussion during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pick up on passing theme in telling, which is not in focu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- formulate collaborative learning uptake at end of session</w:t>
            </w:r>
          </w:p>
        </w:tc>
      </w:tr>
      <w:tr w:rsidR="00F17C87" w:rsidRPr="00A374E1" w14:paraId="1E5795B0" w14:textId="77777777" w:rsidTr="00914659">
        <w:trPr>
          <w:trHeight w:val="408"/>
        </w:trPr>
        <w:tc>
          <w:tcPr>
            <w:tcW w:w="3402" w:type="dxa"/>
            <w:shd w:val="clear" w:color="auto" w:fill="auto"/>
            <w:noWrap/>
            <w:hideMark/>
          </w:tcPr>
          <w:p w14:paraId="27DE69E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A. to work on almost all goals of GP training</w:t>
            </w:r>
          </w:p>
        </w:tc>
        <w:tc>
          <w:tcPr>
            <w:tcW w:w="3402" w:type="dxa"/>
            <w:shd w:val="clear" w:color="auto" w:fill="auto"/>
            <w:hideMark/>
          </w:tcPr>
          <w:p w14:paraId="1A92A0D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gain insight into relevant themes/areas of development of residents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0630EF4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6A8C4F62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1164B3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6F4F70D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o distill themes for future education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55A9B4D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32D6018" w14:textId="77777777" w:rsidTr="00914659">
        <w:trPr>
          <w:trHeight w:val="127"/>
        </w:trPr>
        <w:tc>
          <w:tcPr>
            <w:tcW w:w="3402" w:type="dxa"/>
            <w:shd w:val="clear" w:color="auto" w:fill="auto"/>
            <w:noWrap/>
            <w:hideMark/>
          </w:tcPr>
          <w:p w14:paraId="23CE5F4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F2A309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 (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not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)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valuate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14:paraId="5096C5C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o asses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us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reflection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ituations in assessment conversation</w:t>
            </w:r>
          </w:p>
        </w:tc>
      </w:tr>
      <w:tr w:rsidR="00F17C87" w:rsidRPr="00A374E1" w14:paraId="177B1AEC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ECC508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3402" w:type="dxa"/>
            <w:shd w:val="clear" w:color="auto" w:fill="auto"/>
            <w:hideMark/>
          </w:tcPr>
          <w:p w14:paraId="3F3A6D1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update 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3F78C71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ask everyone to give an update of the independent practice week</w:t>
            </w:r>
          </w:p>
        </w:tc>
      </w:tr>
      <w:tr w:rsidR="00F17C87" w:rsidRPr="00C85C36" w14:paraId="5205D736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68C4877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B.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velo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professionall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568E58E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2DF6040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A374E1" w14:paraId="0E0A1B75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451E1BD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B1. to develop one's identit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F1DFBA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2C4C815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2845690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4CC03D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learn to discuss experiences that are  </w:t>
            </w:r>
          </w:p>
          <w:p w14:paraId="11BCFD2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important in your development as GP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A482F5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5E4CC73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teller of case/story to ask question to the group that stays close to self</w:t>
            </w:r>
          </w:p>
        </w:tc>
      </w:tr>
      <w:tr w:rsidR="00F17C87" w:rsidRPr="00A374E1" w14:paraId="776B2D7C" w14:textId="77777777" w:rsidTr="00914659">
        <w:trPr>
          <w:trHeight w:val="549"/>
        </w:trPr>
        <w:tc>
          <w:tcPr>
            <w:tcW w:w="3402" w:type="dxa"/>
            <w:shd w:val="clear" w:color="auto" w:fill="auto"/>
            <w:noWrap/>
            <w:hideMark/>
          </w:tcPr>
          <w:p w14:paraId="69F99F4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discuss and learn to deal with mistak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85FBC1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7BBF5D4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ake mistakes discussabl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label mistakes positivel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invite group to collaboratively learn from mistakes</w:t>
            </w:r>
          </w:p>
        </w:tc>
      </w:tr>
      <w:tr w:rsidR="00F17C87" w:rsidRPr="00A374E1" w14:paraId="69C990B8" w14:textId="77777777" w:rsidTr="00914659">
        <w:trPr>
          <w:trHeight w:val="404"/>
        </w:trPr>
        <w:tc>
          <w:tcPr>
            <w:tcW w:w="3402" w:type="dxa"/>
            <w:shd w:val="clear" w:color="auto" w:fill="auto"/>
            <w:noWrap/>
            <w:hideMark/>
          </w:tcPr>
          <w:p w14:paraId="65BCD81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*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iscuss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uccesses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8BA054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33694D5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ask about successes/fun anecdot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tress that positive experiences may also be brought up for discussion</w:t>
            </w:r>
          </w:p>
        </w:tc>
      </w:tr>
      <w:tr w:rsidR="00F17C87" w:rsidRPr="00C85C36" w14:paraId="750EFD54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74C1DBE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discuss issues concerning training situation </w:t>
            </w:r>
          </w:p>
          <w:p w14:paraId="4C1F015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(GP trainer, learning path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C8261C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10ED277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754287B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5B19733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become part of the profess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A657D1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227D989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1B796716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02A1DD0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explore the world of the GP(-in-training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6A980C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7FBD47D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to explore task description of GP</w:t>
            </w:r>
          </w:p>
        </w:tc>
      </w:tr>
      <w:tr w:rsidR="00F17C87" w:rsidRPr="00C85C36" w14:paraId="1AD3CBF4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1B746D2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learn to recognize own identity within </w:t>
            </w:r>
          </w:p>
          <w:p w14:paraId="5C8CCA9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professional identit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045A12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2A44573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653E5262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4A440EB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# to learn to take more freedom to make own </w:t>
            </w:r>
          </w:p>
          <w:p w14:paraId="2FF5F38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  choic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98C427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64DF4A9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7D1F2CF4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2EB624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#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form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wn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opin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B260E1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3DF863F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A374E1" w14:paraId="23E40D58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00C780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- to get to know oneself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964F02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05E7CB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26803A87" w14:textId="77777777" w:rsidTr="00914659">
        <w:trPr>
          <w:trHeight w:val="513"/>
        </w:trPr>
        <w:tc>
          <w:tcPr>
            <w:tcW w:w="3402" w:type="dxa"/>
            <w:shd w:val="clear" w:color="auto" w:fill="auto"/>
            <w:noWrap/>
            <w:hideMark/>
          </w:tcPr>
          <w:p w14:paraId="7EE0A2A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B2. to develop professional skill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ACD285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to show residents expert examples of professional behavior </w:t>
            </w:r>
          </w:p>
        </w:tc>
        <w:tc>
          <w:tcPr>
            <w:tcW w:w="7200" w:type="dxa"/>
            <w:shd w:val="clear" w:color="auto" w:fill="auto"/>
            <w:hideMark/>
          </w:tcPr>
          <w:p w14:paraId="7B91E16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be a role model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bring in own experienc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use duo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teachershi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as tool</w:t>
            </w:r>
          </w:p>
        </w:tc>
      </w:tr>
      <w:tr w:rsidR="00F17C87" w:rsidRPr="00C85C36" w14:paraId="2C1F8448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052234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velo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ommunication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skill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A2083F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C74139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A374E1" w14:paraId="6ABCAFA2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5022997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develop advice-giving skill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A6760B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4AF66CE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D67D8C9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63AAD24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train to deal with conflic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B512A3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3CD133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5F9D3C20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3F477C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practice consultation skills (e.g. question </w:t>
            </w:r>
          </w:p>
          <w:p w14:paraId="74A2EDB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clarification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985A38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06E022A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3444372B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E1875F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*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velo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feedback skill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B722C2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66144FB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feedback giving between residents according to feedback rules</w:t>
            </w:r>
          </w:p>
        </w:tc>
      </w:tr>
      <w:tr w:rsidR="00F17C87" w:rsidRPr="00A374E1" w14:paraId="64B1A70A" w14:textId="77777777" w:rsidTr="00914659">
        <w:trPr>
          <w:trHeight w:val="2126"/>
        </w:trPr>
        <w:tc>
          <w:tcPr>
            <w:tcW w:w="3402" w:type="dxa"/>
            <w:shd w:val="clear" w:color="auto" w:fill="auto"/>
            <w:noWrap/>
            <w:hideMark/>
          </w:tcPr>
          <w:p w14:paraId="38052BD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learn to ask difficult/critical/emotional </w:t>
            </w:r>
          </w:p>
          <w:p w14:paraId="39707C7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question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B63265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15C293E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ratify questions/interaction between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come back to/address valuable contribution that was not picked up in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stimulate listening attitude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stimulate residents to not foreground themselves in contributions that are to help others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by asking 'what is your question to the teller resident?'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cut off judgm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make sure advice is not given too early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ut a question/response of another resident on hol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rovide a nuance / transform a contribution (e.g. from statement to ques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timulate to ask questions about core topic of discu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timulate to ask open questions</w:t>
            </w:r>
          </w:p>
        </w:tc>
      </w:tr>
      <w:tr w:rsidR="00F17C87" w:rsidRPr="00C85C36" w14:paraId="1D02FA69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0E62107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*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learn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hair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631E52E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D60936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C85C36" w14:paraId="4EA7F607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164D3F8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 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velo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ocial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skill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C8AC60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2DCE0C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C85C36" w14:paraId="0B1D0F16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1C964C2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learn to be open to other perspectives and </w:t>
            </w:r>
          </w:p>
          <w:p w14:paraId="4CF527D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understand the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4059C7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64FB69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3C10B0E7" w14:textId="77777777" w:rsidTr="00914659">
        <w:trPr>
          <w:trHeight w:val="425"/>
        </w:trPr>
        <w:tc>
          <w:tcPr>
            <w:tcW w:w="3402" w:type="dxa"/>
            <w:shd w:val="clear" w:color="auto" w:fill="auto"/>
            <w:noWrap/>
            <w:hideMark/>
          </w:tcPr>
          <w:p w14:paraId="74D86A00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 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velop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ssertivenes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2D6765E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promote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utonomy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14:paraId="72BC478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stress agency of residents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"you can CHOOSE, you don't HAVE to do something"</w:t>
            </w:r>
          </w:p>
        </w:tc>
      </w:tr>
      <w:tr w:rsidR="00F17C87" w:rsidRPr="00A374E1" w14:paraId="557F87D8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675F63D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. to consult peers/peer learning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186D5D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3CC7BBE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79996E51" w14:textId="77777777" w:rsidTr="00914659">
        <w:trPr>
          <w:trHeight w:val="1758"/>
        </w:trPr>
        <w:tc>
          <w:tcPr>
            <w:tcW w:w="3402" w:type="dxa"/>
            <w:shd w:val="clear" w:color="auto" w:fill="auto"/>
            <w:noWrap/>
            <w:hideMark/>
          </w:tcPr>
          <w:p w14:paraId="188B52E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1. (not) to get answers/advice/solution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3F7E47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give residents (content/process) feedback</w:t>
            </w:r>
          </w:p>
        </w:tc>
        <w:tc>
          <w:tcPr>
            <w:tcW w:w="7200" w:type="dxa"/>
            <w:shd w:val="clear" w:color="auto" w:fill="auto"/>
            <w:hideMark/>
          </w:tcPr>
          <w:p w14:paraId="4804C22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ask for clarification of the advice given by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correct (e.g. miscommunica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nod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give a complim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encourage weak participants, slow down over non-confident participa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use reactions of group to address emo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mention something you notice (e.g. agitat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formulate feedback as general feedback, not addressed at one individual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give feedback by formulating it as your own feedback as teacher</w:t>
            </w:r>
          </w:p>
        </w:tc>
      </w:tr>
      <w:tr w:rsidR="00F17C87" w:rsidRPr="00A374E1" w14:paraId="10A4FDEF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0E2A07F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learn to provide content in discuss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D7FA5C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2506CAF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give non-teller resident feedback on their contribution (e.g. question, advice)</w:t>
            </w:r>
          </w:p>
        </w:tc>
      </w:tr>
      <w:tr w:rsidR="00F17C87" w:rsidRPr="00A374E1" w14:paraId="70AFFBA6" w14:textId="77777777" w:rsidTr="00914659">
        <w:trPr>
          <w:trHeight w:val="2835"/>
        </w:trPr>
        <w:tc>
          <w:tcPr>
            <w:tcW w:w="3402" w:type="dxa"/>
            <w:shd w:val="clear" w:color="auto" w:fill="auto"/>
            <w:noWrap/>
            <w:hideMark/>
          </w:tcPr>
          <w:p w14:paraId="24AE870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learn to use peers to find a solut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67DE84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o let residents find a solution on their own</w:t>
            </w:r>
          </w:p>
        </w:tc>
        <w:tc>
          <w:tcPr>
            <w:tcW w:w="7200" w:type="dxa"/>
            <w:shd w:val="clear" w:color="auto" w:fill="auto"/>
            <w:hideMark/>
          </w:tcPr>
          <w:p w14:paraId="374517D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rovide room for exceptional medical cas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use expertise of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return question to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return question to the one asking the ques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timulate residents to ask for clarification of questions by other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encourage resident to say what they themselves wa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(don't) provide content (solutions, tips, advic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bring in own expertis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stress an important insight/advice/solution/etc. by resid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consider whether a teacher contribution is functional (if only interesting for teacher, then don't intervene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 don't engage with blind spots and favorite topics of teach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interpre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(don't) have residents look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omething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up and get back to it next tim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bring in another perspective</w:t>
            </w:r>
          </w:p>
        </w:tc>
      </w:tr>
      <w:tr w:rsidR="00F17C87" w:rsidRPr="00C85C36" w14:paraId="29CBFEEA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A56152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* to learn from others' practice experiences by </w:t>
            </w:r>
          </w:p>
          <w:p w14:paraId="4375565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exchanging experienc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77E797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A076C2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06C8E1DF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11FF111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formulate an action pla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13EFD5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889BA9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6817ADD5" w14:textId="77777777" w:rsidTr="00914659">
        <w:trPr>
          <w:trHeight w:val="1579"/>
        </w:trPr>
        <w:tc>
          <w:tcPr>
            <w:tcW w:w="3402" w:type="dxa"/>
            <w:shd w:val="clear" w:color="auto" w:fill="auto"/>
            <w:noWrap/>
            <w:hideMark/>
          </w:tcPr>
          <w:p w14:paraId="638DD5D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2. to search for/provide (emotional) suppor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35285C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o provide guidance / a hold to survive / cope in internship</w:t>
            </w:r>
          </w:p>
        </w:tc>
        <w:tc>
          <w:tcPr>
            <w:tcW w:w="7200" w:type="dxa"/>
            <w:shd w:val="clear" w:color="auto" w:fill="auto"/>
            <w:hideMark/>
          </w:tcPr>
          <w:p w14:paraId="1FE3253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make emotional connec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provide room for feeling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notice and ask about emotionally laden word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about feeling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give emotional reflec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whether discussion of a case/story actually has more priority than resident indicate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ay attention to (visible) emo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upport, help</w:t>
            </w:r>
          </w:p>
        </w:tc>
      </w:tr>
      <w:tr w:rsidR="00F17C87" w:rsidRPr="00A374E1" w14:paraId="77FA3CF5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6F74B21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search for/provide </w:t>
            </w:r>
          </w:p>
          <w:p w14:paraId="6AE059B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recognition/acknowledgement/understanding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BDFBBF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139F860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1F44D306" w14:textId="77777777" w:rsidTr="00914659">
        <w:trPr>
          <w:trHeight w:val="602"/>
        </w:trPr>
        <w:tc>
          <w:tcPr>
            <w:tcW w:w="3402" w:type="dxa"/>
            <w:shd w:val="clear" w:color="auto" w:fill="auto"/>
            <w:noWrap/>
            <w:hideMark/>
          </w:tcPr>
          <w:p w14:paraId="56018B2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3. to provide a frame of reference / to normaliz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4440C4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11986AC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(don't) comfort resid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give confirmation (from GP experience, expert opin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test against norm </w:t>
            </w:r>
          </w:p>
        </w:tc>
      </w:tr>
      <w:tr w:rsidR="00F17C87" w:rsidRPr="00A374E1" w14:paraId="35A6D453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E603D4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normalize bizarre/complex/difficult </w:t>
            </w:r>
          </w:p>
          <w:p w14:paraId="3D1BE48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situations (e.g. unexpected death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21ABBB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069FA5C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5FD5A08C" w14:textId="77777777" w:rsidTr="00914659">
        <w:trPr>
          <w:trHeight w:val="459"/>
        </w:trPr>
        <w:tc>
          <w:tcPr>
            <w:tcW w:w="3402" w:type="dxa"/>
            <w:shd w:val="clear" w:color="auto" w:fill="auto"/>
            <w:noWrap/>
            <w:hideMark/>
          </w:tcPr>
          <w:p w14:paraId="5C2C4D9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gain confidence in own competenc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AAA7B9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69543DD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enhance resident confidence (in own competence/conduct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"strengthen" resident by encouraging, positive evaluation</w:t>
            </w:r>
          </w:p>
        </w:tc>
      </w:tr>
      <w:tr w:rsidR="00F17C87" w:rsidRPr="00C85C36" w14:paraId="4B5594A0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17CF83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4. "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meet"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24B629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3113454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A374E1" w14:paraId="75143C79" w14:textId="77777777" w:rsidTr="00914659">
        <w:trPr>
          <w:trHeight w:val="400"/>
        </w:trPr>
        <w:tc>
          <w:tcPr>
            <w:tcW w:w="3402" w:type="dxa"/>
            <w:shd w:val="clear" w:color="auto" w:fill="auto"/>
            <w:noWrap/>
            <w:hideMark/>
          </w:tcPr>
          <w:p w14:paraId="2D33A42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. to (learn to) reflec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12E3B5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200" w:type="dxa"/>
            <w:shd w:val="clear" w:color="auto" w:fill="auto"/>
            <w:hideMark/>
          </w:tcPr>
          <w:p w14:paraId="55A6A4F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(don't) explicitly discuss/let residents experience importance/value of reflect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stimulate reflection</w:t>
            </w:r>
          </w:p>
        </w:tc>
      </w:tr>
      <w:tr w:rsidR="00F17C87" w:rsidRPr="00A374E1" w14:paraId="2D18CBEB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460E180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1. to free space to for new learning experience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3B7A29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26E4A84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DB2B613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B53B03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vent steam/to spou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49C108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323245F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52EB7DD2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5BFFCA3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share wonder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EFDC5F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89FBB90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F17C87" w:rsidRPr="00A374E1" w14:paraId="2F44D96C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F46BA7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not to just tell an experience/babble along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76BD3D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0EAA1DC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47281AD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7F55C95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2. to mention and use points for learning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919146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o recognize patterns in stories told/reactions</w:t>
            </w:r>
          </w:p>
        </w:tc>
        <w:tc>
          <w:tcPr>
            <w:tcW w:w="7200" w:type="dxa"/>
            <w:shd w:val="clear" w:color="auto" w:fill="auto"/>
            <w:noWrap/>
            <w:hideMark/>
          </w:tcPr>
          <w:p w14:paraId="72305D2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7323644F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77E5A1E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3. to discuss learning goals of supervision/ </w:t>
            </w:r>
          </w:p>
          <w:p w14:paraId="3F806BB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connect experiences to supervis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CB114D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707928E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6EC9E55D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2FCC19A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4. to give meaning to conduct or situations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4018F6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0AE7844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13257F88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5271179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5. to learn to connect subjective experiences to </w:t>
            </w:r>
          </w:p>
          <w:p w14:paraId="57A40BE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others'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B6947E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20F932F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06BE20A9" w14:textId="77777777" w:rsidTr="00914659">
        <w:trPr>
          <w:trHeight w:val="378"/>
        </w:trPr>
        <w:tc>
          <w:tcPr>
            <w:tcW w:w="3402" w:type="dxa"/>
            <w:shd w:val="clear" w:color="auto" w:fill="auto"/>
            <w:noWrap/>
            <w:hideMark/>
          </w:tcPr>
          <w:p w14:paraId="209A4EA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6. to become aware of one's own conduc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AC8837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- to 'hold up a mirror'</w:t>
            </w:r>
          </w:p>
        </w:tc>
        <w:tc>
          <w:tcPr>
            <w:tcW w:w="7200" w:type="dxa"/>
            <w:shd w:val="clear" w:color="auto" w:fill="auto"/>
            <w:hideMark/>
          </w:tcPr>
          <w:p w14:paraId="5968061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awareness of own conduct/attitud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ause discussion, slow down</w:t>
            </w:r>
          </w:p>
        </w:tc>
      </w:tr>
      <w:tr w:rsidR="00F17C87" w:rsidRPr="00C85C36" w14:paraId="48117C19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46F79C6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7. to reflect on actual situation (no abstract </w:t>
            </w:r>
          </w:p>
          <w:p w14:paraId="24371CC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discussion)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1584C4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372D99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C85C36" w14:paraId="365032FA" w14:textId="77777777" w:rsidTr="00914659">
        <w:trPr>
          <w:trHeight w:val="2254"/>
        </w:trPr>
        <w:tc>
          <w:tcPr>
            <w:tcW w:w="3402" w:type="dxa"/>
            <w:shd w:val="clear" w:color="auto" w:fill="auto"/>
            <w:noWrap/>
            <w:hideMark/>
          </w:tcPr>
          <w:p w14:paraId="61D29E8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- to gain insight in a situat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8196E6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32AD1D77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to make situation more concret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explor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 ask ques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&gt;&gt; ask open question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&gt;&gt; (don't) ask questions with suggestions for answers (own ideas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    &gt;&gt; (don't) question/dig deeper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for clarification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repeat a word to invite someone to elaborat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concretize by asking for meaning of specific word that someone uses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 " 'holding back', what does that mean for you?"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  &gt; address uses of "to try" by asking "did you do it? if not, why not? if yes, why did you fail?"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e.g.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eer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atify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xplorations</w:t>
            </w:r>
            <w:proofErr w:type="spellEnd"/>
          </w:p>
        </w:tc>
      </w:tr>
      <w:tr w:rsidR="00F17C87" w:rsidRPr="00C85C36" w14:paraId="01DF5009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DC0650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* to discuss how you feel, think, act in a </w:t>
            </w:r>
          </w:p>
          <w:p w14:paraId="18EFBC7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 situat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01D162A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36E81E4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34872247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6F0E177F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* to increase insight into </w:t>
            </w:r>
          </w:p>
          <w:p w14:paraId="0AA8661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 thoughts/feelings/conduct of patien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962449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49ED6D4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2D176ECA" w14:textId="77777777" w:rsidTr="00914659">
        <w:trPr>
          <w:trHeight w:val="364"/>
        </w:trPr>
        <w:tc>
          <w:tcPr>
            <w:tcW w:w="3402" w:type="dxa"/>
            <w:shd w:val="clear" w:color="auto" w:fill="auto"/>
            <w:noWrap/>
            <w:hideMark/>
          </w:tcPr>
          <w:p w14:paraId="3F3AC89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* to gain insight in communication between </w:t>
            </w:r>
          </w:p>
          <w:p w14:paraId="4D2D6D84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 you and patient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2CF510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hideMark/>
          </w:tcPr>
          <w:p w14:paraId="46650902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timulate to take a different perspectiv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bring various perspectives to the fore</w:t>
            </w:r>
          </w:p>
        </w:tc>
      </w:tr>
      <w:tr w:rsidR="00F17C87" w:rsidRPr="00C85C36" w14:paraId="65C44338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770205C9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* to discuss different perspectives on the </w:t>
            </w:r>
          </w:p>
          <w:p w14:paraId="23A4D80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       situation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6001628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4C5EA3F1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epen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he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iscussion</w:t>
            </w:r>
            <w:proofErr w:type="spellEnd"/>
          </w:p>
        </w:tc>
      </w:tr>
      <w:tr w:rsidR="00F17C87" w:rsidRPr="00A374E1" w14:paraId="35524AEC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553A00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D8.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epen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xperienc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642FCAFE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188B5BED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connect theory to an experience</w:t>
            </w:r>
          </w:p>
        </w:tc>
      </w:tr>
      <w:tr w:rsidR="00F17C87" w:rsidRPr="00A374E1" w14:paraId="2735DD43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3110FF9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9. to connect practice experiences and theor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4297AF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765EA03B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4E0A3E16" w14:textId="77777777" w:rsidTr="00914659">
        <w:trPr>
          <w:trHeight w:val="288"/>
        </w:trPr>
        <w:tc>
          <w:tcPr>
            <w:tcW w:w="3402" w:type="dxa"/>
            <w:shd w:val="clear" w:color="auto" w:fill="auto"/>
            <w:noWrap/>
            <w:hideMark/>
          </w:tcPr>
          <w:p w14:paraId="5876277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10. to learn to question oneself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7D59936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200" w:type="dxa"/>
            <w:shd w:val="clear" w:color="auto" w:fill="auto"/>
            <w:noWrap/>
            <w:hideMark/>
          </w:tcPr>
          <w:p w14:paraId="68638C4C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F17C87" w:rsidRPr="00A374E1" w14:paraId="3FF17DD7" w14:textId="77777777" w:rsidTr="00914659">
        <w:trPr>
          <w:trHeight w:val="2157"/>
        </w:trPr>
        <w:tc>
          <w:tcPr>
            <w:tcW w:w="3402" w:type="dxa"/>
            <w:shd w:val="clear" w:color="auto" w:fill="auto"/>
            <w:noWrap/>
            <w:hideMark/>
          </w:tcPr>
          <w:p w14:paraId="79FCC335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11. to present one's vulnerability in a safe learning climat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0D9B3B3" w14:textId="77777777" w:rsidR="00F17C87" w:rsidRPr="00C85C36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-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o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reate</w:t>
            </w:r>
            <w:proofErr w:type="spellEnd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afety</w:t>
            </w:r>
            <w:proofErr w:type="spellEnd"/>
          </w:p>
        </w:tc>
        <w:tc>
          <w:tcPr>
            <w:tcW w:w="7200" w:type="dxa"/>
            <w:shd w:val="clear" w:color="auto" w:fill="auto"/>
            <w:hideMark/>
          </w:tcPr>
          <w:p w14:paraId="6ACFC626" w14:textId="77777777" w:rsidR="00F17C87" w:rsidRPr="0032151A" w:rsidRDefault="00F17C87" w:rsidP="009146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introduction to each other at start of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give room to residents to indicate own limits (during discussion)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ask resident whether they want to discuss something in the group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(invite to) come back to something in the next sess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check how a response is received by a resid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create open/informal atmosphere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make non-verbal contact with residents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       &gt; position teacher chair such that teacher is directed toward resident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prepare tea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do not judge, respect each other's contribution/opinion</w:t>
            </w:r>
            <w:r w:rsidRPr="00C85C3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 xml:space="preserve">   e.g. discuss breaching of rules concerning safety, respect, etc.</w:t>
            </w:r>
            <w:r w:rsidRPr="0032151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</w:p>
        </w:tc>
      </w:tr>
    </w:tbl>
    <w:p w14:paraId="5680357B" w14:textId="77777777" w:rsidR="00F17C87" w:rsidRPr="00F17C87" w:rsidRDefault="00F17C87">
      <w:pPr>
        <w:rPr>
          <w:lang w:val="en-US"/>
        </w:rPr>
      </w:pPr>
    </w:p>
    <w:sectPr w:rsidR="00F17C87" w:rsidRPr="00F17C87" w:rsidSect="00F17C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DE"/>
    <w:rsid w:val="000221A0"/>
    <w:rsid w:val="000D0727"/>
    <w:rsid w:val="001A16FE"/>
    <w:rsid w:val="00375C23"/>
    <w:rsid w:val="005559FC"/>
    <w:rsid w:val="005A0AF4"/>
    <w:rsid w:val="00A374E1"/>
    <w:rsid w:val="00AA56DE"/>
    <w:rsid w:val="00BE0B9C"/>
    <w:rsid w:val="00F1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0F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56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A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6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F17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17C87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56D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A5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6D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F17C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17C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08</Words>
  <Characters>1599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Braak</dc:creator>
  <cp:keywords/>
  <dc:description/>
  <cp:lastModifiedBy>Helen</cp:lastModifiedBy>
  <cp:revision>2</cp:revision>
  <dcterms:created xsi:type="dcterms:W3CDTF">2021-07-01T08:41:00Z</dcterms:created>
  <dcterms:modified xsi:type="dcterms:W3CDTF">2021-07-01T08:41:00Z</dcterms:modified>
</cp:coreProperties>
</file>